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3B4C9" w14:textId="7116D357" w:rsidR="00A71B90" w:rsidRPr="00CB1CF9" w:rsidRDefault="00003923" w:rsidP="00704DFC">
      <w:pPr>
        <w:rPr>
          <w:b/>
          <w:bCs/>
          <w:lang w:val="en-US"/>
        </w:rPr>
      </w:pPr>
      <w:r>
        <w:rPr>
          <w:b/>
          <w:bCs/>
          <w:lang w:val="en-US"/>
        </w:rPr>
        <w:t>Additional</w:t>
      </w:r>
      <w:r w:rsidR="00704DFC" w:rsidRPr="00CB1CF9">
        <w:rPr>
          <w:b/>
          <w:bCs/>
          <w:lang w:val="en-US"/>
        </w:rPr>
        <w:t xml:space="preserve"> Table</w:t>
      </w:r>
      <w:r w:rsidR="00CB1CF9" w:rsidRPr="00CB1CF9">
        <w:rPr>
          <w:b/>
          <w:bCs/>
          <w:lang w:val="en-US"/>
        </w:rPr>
        <w:tab/>
        <w:t>From construct to the</w:t>
      </w:r>
      <w:r w:rsidR="00CB1CF9">
        <w:rPr>
          <w:b/>
          <w:bCs/>
          <w:lang w:val="en-US"/>
        </w:rPr>
        <w:t>mes</w:t>
      </w:r>
    </w:p>
    <w:tbl>
      <w:tblPr>
        <w:tblStyle w:val="Tabelraster"/>
        <w:tblW w:w="12468" w:type="dxa"/>
        <w:tblLayout w:type="fixed"/>
        <w:tblLook w:val="04A0" w:firstRow="1" w:lastRow="0" w:firstColumn="1" w:lastColumn="0" w:noHBand="0" w:noVBand="1"/>
      </w:tblPr>
      <w:tblGrid>
        <w:gridCol w:w="2493"/>
        <w:gridCol w:w="2493"/>
        <w:gridCol w:w="2494"/>
        <w:gridCol w:w="2494"/>
        <w:gridCol w:w="2494"/>
      </w:tblGrid>
      <w:tr w:rsidR="00E244C1" w:rsidRPr="00E95E0F" w14:paraId="12E6515C" w14:textId="77777777" w:rsidTr="00E244C1">
        <w:tc>
          <w:tcPr>
            <w:tcW w:w="2493" w:type="dxa"/>
          </w:tcPr>
          <w:p w14:paraId="1C0190CE" w14:textId="46D220BF" w:rsidR="00E244C1" w:rsidRDefault="00E244C1" w:rsidP="00E244C1">
            <w:pPr>
              <w:spacing w:after="20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GB"/>
              </w:rPr>
              <w:t>Construct Support</w:t>
            </w:r>
            <w:r w:rsidR="00576490">
              <w:rPr>
                <w:rFonts w:cstheme="minorHAnsi"/>
                <w:lang w:val="en-GB"/>
              </w:rPr>
              <w:t xml:space="preserve"> in SSICS model</w:t>
            </w:r>
          </w:p>
        </w:tc>
        <w:tc>
          <w:tcPr>
            <w:tcW w:w="2493" w:type="dxa"/>
          </w:tcPr>
          <w:p w14:paraId="54A7EB45" w14:textId="3D6148B5" w:rsidR="00E244C1" w:rsidRPr="008753D2" w:rsidRDefault="00E244C1" w:rsidP="00E244C1">
            <w:pPr>
              <w:spacing w:after="200"/>
              <w:rPr>
                <w:rFonts w:cstheme="minorHAnsi"/>
                <w:lang w:val="en-US"/>
              </w:rPr>
            </w:pPr>
            <w:r w:rsidRPr="008753D2">
              <w:rPr>
                <w:rFonts w:cstheme="minorHAnsi"/>
                <w:lang w:val="en-US"/>
              </w:rPr>
              <w:t>Interview questions</w:t>
            </w:r>
          </w:p>
        </w:tc>
        <w:tc>
          <w:tcPr>
            <w:tcW w:w="2494" w:type="dxa"/>
          </w:tcPr>
          <w:p w14:paraId="2D179AA8" w14:textId="6F83C8CA" w:rsidR="00E244C1" w:rsidRPr="00E95E0F" w:rsidRDefault="00E244C1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des deductively from the model</w:t>
            </w:r>
          </w:p>
        </w:tc>
        <w:tc>
          <w:tcPr>
            <w:tcW w:w="2494" w:type="dxa"/>
          </w:tcPr>
          <w:p w14:paraId="7D94E6E2" w14:textId="4EEF4525" w:rsidR="00E244C1" w:rsidRPr="00E95E0F" w:rsidRDefault="00E244C1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des inductively from the data</w:t>
            </w:r>
          </w:p>
        </w:tc>
        <w:tc>
          <w:tcPr>
            <w:tcW w:w="2494" w:type="dxa"/>
          </w:tcPr>
          <w:p w14:paraId="546A73B9" w14:textId="7C6D3EDF" w:rsidR="00E244C1" w:rsidRPr="00E95E0F" w:rsidRDefault="00E244C1" w:rsidP="00E244C1">
            <w:pPr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Themes</w:t>
            </w:r>
          </w:p>
        </w:tc>
      </w:tr>
      <w:tr w:rsidR="00E244C1" w:rsidRPr="00003923" w14:paraId="7DE58CD4" w14:textId="77777777" w:rsidTr="00E244C1">
        <w:tc>
          <w:tcPr>
            <w:tcW w:w="2493" w:type="dxa"/>
          </w:tcPr>
          <w:p w14:paraId="1482B32D" w14:textId="77777777" w:rsidR="00E244C1" w:rsidRPr="00E95E0F" w:rsidRDefault="00E244C1" w:rsidP="00E244C1">
            <w:pPr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GB"/>
              </w:rPr>
              <w:t xml:space="preserve">(1) </w:t>
            </w:r>
            <w:r>
              <w:rPr>
                <w:rFonts w:cstheme="minorHAnsi"/>
                <w:lang w:val="en-GB"/>
              </w:rPr>
              <w:t>Informal support (kin, non-kin)</w:t>
            </w:r>
          </w:p>
          <w:p w14:paraId="75207BBE" w14:textId="77777777" w:rsidR="00E244C1" w:rsidRPr="00E95E0F" w:rsidRDefault="00E244C1" w:rsidP="00E244C1">
            <w:pPr>
              <w:rPr>
                <w:rFonts w:cstheme="minorHAnsi"/>
                <w:lang w:val="en-US"/>
              </w:rPr>
            </w:pPr>
          </w:p>
          <w:p w14:paraId="7A382347" w14:textId="77777777" w:rsidR="00E244C1" w:rsidRPr="00E95E0F" w:rsidRDefault="00E244C1" w:rsidP="00E244C1">
            <w:pPr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 xml:space="preserve">(2) </w:t>
            </w:r>
            <w:r>
              <w:rPr>
                <w:rFonts w:cstheme="minorHAnsi"/>
                <w:lang w:val="en-US"/>
              </w:rPr>
              <w:t>Professional support</w:t>
            </w:r>
          </w:p>
          <w:p w14:paraId="56AE535A" w14:textId="77777777" w:rsidR="00E244C1" w:rsidRPr="00E95E0F" w:rsidRDefault="00E244C1" w:rsidP="00E244C1">
            <w:pPr>
              <w:rPr>
                <w:rFonts w:cstheme="minorHAnsi"/>
                <w:lang w:val="en-US"/>
              </w:rPr>
            </w:pPr>
          </w:p>
          <w:p w14:paraId="517AAECD" w14:textId="77777777" w:rsidR="00E244C1" w:rsidRPr="00E95E0F" w:rsidRDefault="00E244C1" w:rsidP="00E244C1">
            <w:pPr>
              <w:spacing w:after="200"/>
              <w:rPr>
                <w:rFonts w:cstheme="minorHAnsi"/>
                <w:lang w:val="en-US"/>
              </w:rPr>
            </w:pPr>
          </w:p>
        </w:tc>
        <w:tc>
          <w:tcPr>
            <w:tcW w:w="2493" w:type="dxa"/>
          </w:tcPr>
          <w:p w14:paraId="1E202788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What do you do when you feel desperate/alone/in doubt?</w:t>
            </w:r>
          </w:p>
          <w:p w14:paraId="5299431A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Have you ever looked for help? Where?</w:t>
            </w:r>
          </w:p>
          <w:p w14:paraId="5CB02D36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Have you ever received help or support regarding the situation in your family?</w:t>
            </w:r>
          </w:p>
          <w:p w14:paraId="6DC3589D" w14:textId="77777777" w:rsidR="00256DA9" w:rsidRPr="00E95E0F" w:rsidRDefault="00256DA9" w:rsidP="00256DA9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From family/friends/partner?</w:t>
            </w:r>
          </w:p>
          <w:p w14:paraId="7A2B83BB" w14:textId="77777777" w:rsidR="00256DA9" w:rsidRPr="00E95E0F" w:rsidRDefault="00256DA9" w:rsidP="00256DA9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From neighbors?</w:t>
            </w:r>
          </w:p>
          <w:p w14:paraId="72699125" w14:textId="77777777" w:rsidR="00256DA9" w:rsidRPr="00E95E0F" w:rsidRDefault="00256DA9" w:rsidP="00256DA9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From school/internship?</w:t>
            </w:r>
          </w:p>
          <w:p w14:paraId="56F22E27" w14:textId="77777777" w:rsidR="00256DA9" w:rsidRPr="00E95E0F" w:rsidRDefault="00256DA9" w:rsidP="00256DA9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Professional support?</w:t>
            </w:r>
          </w:p>
          <w:p w14:paraId="23E175CC" w14:textId="77777777" w:rsidR="00256DA9" w:rsidRPr="00E95E0F" w:rsidRDefault="00256DA9" w:rsidP="00256DA9">
            <w:pPr>
              <w:numPr>
                <w:ilvl w:val="0"/>
                <w:numId w:val="1"/>
              </w:numPr>
              <w:contextualSpacing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Peers?</w:t>
            </w:r>
          </w:p>
          <w:p w14:paraId="1B70CE9B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If yes, was that support helpful?</w:t>
            </w:r>
          </w:p>
          <w:p w14:paraId="51B2CC53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>If not, what kind of support did you need?</w:t>
            </w:r>
          </w:p>
          <w:p w14:paraId="535578F3" w14:textId="77777777" w:rsidR="00256DA9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lastRenderedPageBreak/>
              <w:t>Did other family members receive help or support? If so, from whom?</w:t>
            </w:r>
          </w:p>
          <w:p w14:paraId="4C54349B" w14:textId="110DD23B" w:rsidR="00E244C1" w:rsidRPr="00E95E0F" w:rsidRDefault="00256DA9" w:rsidP="00256DA9">
            <w:pPr>
              <w:spacing w:after="200"/>
              <w:rPr>
                <w:rFonts w:cstheme="minorHAnsi"/>
                <w:lang w:val="en-US"/>
              </w:rPr>
            </w:pPr>
            <w:r w:rsidRPr="00E95E0F">
              <w:rPr>
                <w:rFonts w:cstheme="minorHAnsi"/>
                <w:lang w:val="en-US"/>
              </w:rPr>
              <w:t xml:space="preserve">Have you ever heard of </w:t>
            </w:r>
            <w:r>
              <w:rPr>
                <w:rFonts w:cstheme="minorHAnsi"/>
                <w:lang w:val="en-US"/>
              </w:rPr>
              <w:t>COPMI-</w:t>
            </w:r>
            <w:r w:rsidRPr="00E95E0F">
              <w:rPr>
                <w:rFonts w:cstheme="minorHAnsi"/>
                <w:lang w:val="en-US"/>
              </w:rPr>
              <w:t xml:space="preserve">groups (i.e. a support group for children 0-23 </w:t>
            </w:r>
            <w:proofErr w:type="spellStart"/>
            <w:r w:rsidRPr="00E95E0F">
              <w:rPr>
                <w:rFonts w:cstheme="minorHAnsi"/>
                <w:lang w:val="en-US"/>
              </w:rPr>
              <w:t>yo</w:t>
            </w:r>
            <w:proofErr w:type="spellEnd"/>
            <w:r w:rsidRPr="00E95E0F">
              <w:rPr>
                <w:rFonts w:cstheme="minorHAnsi"/>
                <w:lang w:val="en-US"/>
              </w:rPr>
              <w:t>, with parents with mental health or addiction problems)? If so, how? Through school/doctor? Otherwise? If not (after explanation): could this be something for you?</w:t>
            </w:r>
          </w:p>
        </w:tc>
        <w:tc>
          <w:tcPr>
            <w:tcW w:w="2494" w:type="dxa"/>
          </w:tcPr>
          <w:p w14:paraId="15803A5A" w14:textId="61C2ACCB" w:rsidR="00E244C1" w:rsidRPr="000D43CB" w:rsidRDefault="00E244C1" w:rsidP="000D43CB">
            <w:pPr>
              <w:rPr>
                <w:rFonts w:cstheme="minorHAnsi"/>
                <w:lang w:val="en-US"/>
              </w:rPr>
            </w:pPr>
            <w:r w:rsidRPr="000D43CB">
              <w:rPr>
                <w:rFonts w:cstheme="minorHAnsi"/>
                <w:lang w:val="en-US"/>
              </w:rPr>
              <w:lastRenderedPageBreak/>
              <w:t>Informal support</w:t>
            </w:r>
          </w:p>
          <w:p w14:paraId="6B718C44" w14:textId="3B84547D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family</w:t>
            </w:r>
          </w:p>
          <w:p w14:paraId="7E1F0269" w14:textId="3BAC1F8C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peers</w:t>
            </w:r>
          </w:p>
          <w:p w14:paraId="06AC8423" w14:textId="09784522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partner</w:t>
            </w:r>
          </w:p>
          <w:p w14:paraId="32A32982" w14:textId="4D046194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social (</w:t>
            </w:r>
            <w:proofErr w:type="spellStart"/>
            <w:r w:rsidRPr="00BD76C5">
              <w:rPr>
                <w:rFonts w:cstheme="minorHAnsi"/>
                <w:lang w:val="en-US"/>
              </w:rPr>
              <w:t>neighbours</w:t>
            </w:r>
            <w:proofErr w:type="spellEnd"/>
            <w:r w:rsidRPr="00BD76C5">
              <w:rPr>
                <w:rFonts w:cstheme="minorHAnsi"/>
                <w:lang w:val="en-US"/>
              </w:rPr>
              <w:t>, parents friends)</w:t>
            </w:r>
          </w:p>
          <w:p w14:paraId="28842BAD" w14:textId="3FC35FA6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work</w:t>
            </w:r>
          </w:p>
          <w:p w14:paraId="3C8BD918" w14:textId="40AEFD52" w:rsidR="00E244C1" w:rsidRPr="00BD76C5" w:rsidRDefault="00E244C1" w:rsidP="00BD76C5">
            <w:pPr>
              <w:pStyle w:val="Lijstalinea"/>
              <w:numPr>
                <w:ilvl w:val="0"/>
                <w:numId w:val="4"/>
              </w:numPr>
              <w:rPr>
                <w:rFonts w:cstheme="minorHAnsi"/>
                <w:lang w:val="en-US"/>
              </w:rPr>
            </w:pPr>
            <w:r w:rsidRPr="00BD76C5">
              <w:rPr>
                <w:rFonts w:cstheme="minorHAnsi"/>
                <w:lang w:val="en-US"/>
              </w:rPr>
              <w:t>other</w:t>
            </w:r>
          </w:p>
          <w:p w14:paraId="302079E4" w14:textId="77777777" w:rsidR="00E244C1" w:rsidRPr="001E7317" w:rsidRDefault="00E244C1" w:rsidP="00E244C1">
            <w:pPr>
              <w:rPr>
                <w:rFonts w:cstheme="minorHAnsi"/>
                <w:lang w:val="en-US"/>
              </w:rPr>
            </w:pPr>
          </w:p>
          <w:p w14:paraId="207C6EAB" w14:textId="203DFA0A" w:rsidR="00E244C1" w:rsidRDefault="00E244C1" w:rsidP="00E244C1">
            <w:pPr>
              <w:rPr>
                <w:rFonts w:cstheme="minorHAnsi"/>
                <w:lang w:val="en-US"/>
              </w:rPr>
            </w:pPr>
            <w:r w:rsidRPr="001E7317">
              <w:rPr>
                <w:rFonts w:cstheme="minorHAnsi"/>
                <w:lang w:val="en-US"/>
              </w:rPr>
              <w:t>Professional support</w:t>
            </w:r>
          </w:p>
          <w:p w14:paraId="439025A6" w14:textId="08BEBB6E" w:rsidR="00536980" w:rsidRDefault="00536980" w:rsidP="00BD76C5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althcare professional</w:t>
            </w:r>
          </w:p>
          <w:p w14:paraId="73456777" w14:textId="05CFFA60" w:rsidR="00E244C1" w:rsidRPr="00BD76C5" w:rsidRDefault="00536980" w:rsidP="00BD76C5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</w:t>
            </w:r>
            <w:r w:rsidR="00E244C1" w:rsidRPr="00BD76C5">
              <w:rPr>
                <w:rFonts w:cstheme="minorHAnsi"/>
                <w:lang w:val="en-US"/>
              </w:rPr>
              <w:t>ther</w:t>
            </w:r>
          </w:p>
          <w:p w14:paraId="1BA62279" w14:textId="77777777" w:rsidR="00E244C1" w:rsidRPr="00D52B4F" w:rsidRDefault="00E244C1" w:rsidP="00E244C1">
            <w:pPr>
              <w:rPr>
                <w:rFonts w:cstheme="minorHAnsi"/>
                <w:lang w:val="en-US"/>
              </w:rPr>
            </w:pPr>
          </w:p>
        </w:tc>
        <w:tc>
          <w:tcPr>
            <w:tcW w:w="2494" w:type="dxa"/>
          </w:tcPr>
          <w:p w14:paraId="459E8E4B" w14:textId="5450532D" w:rsidR="00E244C1" w:rsidRDefault="00E244C1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ducational support</w:t>
            </w:r>
          </w:p>
          <w:p w14:paraId="7AECC1E9" w14:textId="623804BC" w:rsidR="00E244C1" w:rsidRPr="00794050" w:rsidRDefault="00E244C1" w:rsidP="00794050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794050">
              <w:rPr>
                <w:rFonts w:cstheme="minorHAnsi"/>
                <w:lang w:val="en-US"/>
              </w:rPr>
              <w:t>secondary school</w:t>
            </w:r>
          </w:p>
          <w:p w14:paraId="6EC5BF24" w14:textId="0602D46C" w:rsidR="00E244C1" w:rsidRPr="00794050" w:rsidRDefault="00E244C1" w:rsidP="00794050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794050">
              <w:rPr>
                <w:rFonts w:cstheme="minorHAnsi"/>
                <w:lang w:val="en-US"/>
              </w:rPr>
              <w:t>university</w:t>
            </w:r>
          </w:p>
          <w:p w14:paraId="7C3F3125" w14:textId="3B27CC2F" w:rsidR="00E244C1" w:rsidRPr="00794050" w:rsidRDefault="00E244C1" w:rsidP="00794050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lang w:val="en-US"/>
              </w:rPr>
            </w:pPr>
            <w:r w:rsidRPr="00794050">
              <w:rPr>
                <w:rFonts w:cstheme="minorHAnsi"/>
                <w:lang w:val="en-US"/>
              </w:rPr>
              <w:t>internships</w:t>
            </w:r>
          </w:p>
          <w:p w14:paraId="704A8CF4" w14:textId="77777777" w:rsidR="00E244C1" w:rsidRPr="009F4B97" w:rsidRDefault="00E244C1" w:rsidP="00E244C1">
            <w:pPr>
              <w:rPr>
                <w:rFonts w:cstheme="minorHAnsi"/>
                <w:lang w:val="en-US"/>
              </w:rPr>
            </w:pPr>
          </w:p>
          <w:p w14:paraId="4C9E4478" w14:textId="08B09240" w:rsidR="00E244C1" w:rsidRDefault="00E244C1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pport</w:t>
            </w:r>
            <w:r w:rsidRPr="008620E6">
              <w:rPr>
                <w:rFonts w:cstheme="minorHAnsi"/>
                <w:lang w:val="en-US"/>
              </w:rPr>
              <w:t xml:space="preserve"> o</w:t>
            </w:r>
            <w:r>
              <w:rPr>
                <w:rFonts w:cstheme="minorHAnsi"/>
                <w:lang w:val="en-US"/>
              </w:rPr>
              <w:t xml:space="preserve">ther </w:t>
            </w:r>
          </w:p>
          <w:p w14:paraId="4527F93B" w14:textId="3FB49DCA" w:rsidR="00E244C1" w:rsidRPr="00794050" w:rsidRDefault="00E244C1" w:rsidP="00794050">
            <w:pPr>
              <w:pStyle w:val="Lijstalinea"/>
              <w:numPr>
                <w:ilvl w:val="0"/>
                <w:numId w:val="7"/>
              </w:numPr>
              <w:rPr>
                <w:rFonts w:cstheme="minorHAnsi"/>
                <w:lang w:val="en-US"/>
              </w:rPr>
            </w:pPr>
            <w:proofErr w:type="spellStart"/>
            <w:r w:rsidRPr="00794050">
              <w:rPr>
                <w:rFonts w:cstheme="minorHAnsi"/>
                <w:lang w:val="en-US"/>
              </w:rPr>
              <w:t>selfhelp</w:t>
            </w:r>
            <w:proofErr w:type="spellEnd"/>
          </w:p>
          <w:p w14:paraId="0380A0A6" w14:textId="5F1D8F5F" w:rsidR="00E244C1" w:rsidRDefault="00E244C1" w:rsidP="00794050">
            <w:pPr>
              <w:pStyle w:val="Lijstalinea"/>
              <w:numPr>
                <w:ilvl w:val="0"/>
                <w:numId w:val="7"/>
              </w:numPr>
              <w:rPr>
                <w:rFonts w:cstheme="minorHAnsi"/>
                <w:lang w:val="en-US"/>
              </w:rPr>
            </w:pPr>
            <w:r w:rsidRPr="00794050">
              <w:rPr>
                <w:rFonts w:cstheme="minorHAnsi"/>
                <w:lang w:val="en-US"/>
              </w:rPr>
              <w:t>online, television</w:t>
            </w:r>
          </w:p>
          <w:p w14:paraId="4EC65D56" w14:textId="148D06FD" w:rsidR="00A13CFE" w:rsidRPr="00794050" w:rsidRDefault="00A13CFE" w:rsidP="00794050">
            <w:pPr>
              <w:pStyle w:val="Lijstalinea"/>
              <w:numPr>
                <w:ilvl w:val="0"/>
                <w:numId w:val="7"/>
              </w:num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imals</w:t>
            </w:r>
          </w:p>
          <w:p w14:paraId="7BFEA706" w14:textId="32DA9B5B" w:rsidR="00E244C1" w:rsidRPr="008620E6" w:rsidRDefault="00E244C1" w:rsidP="00E244C1">
            <w:pPr>
              <w:rPr>
                <w:rFonts w:cstheme="minorHAnsi"/>
                <w:lang w:val="en-US"/>
              </w:rPr>
            </w:pPr>
          </w:p>
        </w:tc>
        <w:tc>
          <w:tcPr>
            <w:tcW w:w="2494" w:type="dxa"/>
          </w:tcPr>
          <w:p w14:paraId="5B96F3A0" w14:textId="667CB73A" w:rsidR="00E244C1" w:rsidRDefault="00E244C1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formal</w:t>
            </w:r>
            <w:r w:rsidRPr="00137CA2">
              <w:rPr>
                <w:rFonts w:cstheme="minorHAnsi"/>
                <w:lang w:val="en-US"/>
              </w:rPr>
              <w:t xml:space="preserve"> support (helpful, non-helpful); </w:t>
            </w:r>
          </w:p>
          <w:p w14:paraId="66DFA0DE" w14:textId="77777777" w:rsidR="00E244C1" w:rsidRDefault="00E244C1" w:rsidP="00E244C1">
            <w:pPr>
              <w:rPr>
                <w:rFonts w:cstheme="minorHAnsi"/>
                <w:lang w:val="en-US"/>
              </w:rPr>
            </w:pPr>
          </w:p>
          <w:p w14:paraId="174EC1B7" w14:textId="10212C5A" w:rsidR="00E244C1" w:rsidRDefault="00E244C1" w:rsidP="00E244C1">
            <w:pPr>
              <w:rPr>
                <w:rFonts w:cstheme="minorHAnsi"/>
                <w:lang w:val="en-US"/>
              </w:rPr>
            </w:pPr>
            <w:r w:rsidRPr="00137CA2">
              <w:rPr>
                <w:rFonts w:cstheme="minorHAnsi"/>
                <w:lang w:val="en-US"/>
              </w:rPr>
              <w:t xml:space="preserve">Support in education (helpful, non-helpful); </w:t>
            </w:r>
          </w:p>
          <w:p w14:paraId="14171B6B" w14:textId="77777777" w:rsidR="00E244C1" w:rsidRDefault="00E244C1" w:rsidP="00E244C1">
            <w:pPr>
              <w:rPr>
                <w:rFonts w:cstheme="minorHAnsi"/>
                <w:lang w:val="en-US"/>
              </w:rPr>
            </w:pPr>
          </w:p>
          <w:p w14:paraId="5F328358" w14:textId="18C38589" w:rsidR="00E244C1" w:rsidRDefault="00EF27CB" w:rsidP="00E244C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althcare</w:t>
            </w:r>
            <w:r w:rsidR="00E244C1" w:rsidRPr="00137CA2">
              <w:rPr>
                <w:rFonts w:cstheme="minorHAnsi"/>
                <w:lang w:val="en-US"/>
              </w:rPr>
              <w:t xml:space="preserve"> support (helpful, non-helpful, </w:t>
            </w:r>
            <w:r>
              <w:rPr>
                <w:rFonts w:cstheme="minorHAnsi"/>
                <w:lang w:val="en-US"/>
              </w:rPr>
              <w:t>COPMI groups</w:t>
            </w:r>
            <w:r w:rsidR="00E244C1" w:rsidRPr="00137CA2">
              <w:rPr>
                <w:rFonts w:cstheme="minorHAnsi"/>
                <w:lang w:val="en-US"/>
              </w:rPr>
              <w:t xml:space="preserve">); </w:t>
            </w:r>
          </w:p>
          <w:p w14:paraId="346B7126" w14:textId="77777777" w:rsidR="00E244C1" w:rsidRDefault="00E244C1" w:rsidP="00E244C1">
            <w:pPr>
              <w:rPr>
                <w:rFonts w:cstheme="minorHAnsi"/>
                <w:lang w:val="en-US"/>
              </w:rPr>
            </w:pPr>
          </w:p>
          <w:p w14:paraId="7A586E9A" w14:textId="642F14B5" w:rsidR="00E244C1" w:rsidRDefault="00E244C1" w:rsidP="00E244C1">
            <w:pPr>
              <w:rPr>
                <w:rFonts w:cstheme="minorHAnsi"/>
                <w:lang w:val="en-US"/>
              </w:rPr>
            </w:pPr>
            <w:r w:rsidRPr="00137CA2">
              <w:rPr>
                <w:rFonts w:cstheme="minorHAnsi"/>
                <w:lang w:val="en-US"/>
              </w:rPr>
              <w:t xml:space="preserve">Self-help strategies; </w:t>
            </w:r>
          </w:p>
          <w:p w14:paraId="3D797D97" w14:textId="77777777" w:rsidR="00E244C1" w:rsidRDefault="00E244C1" w:rsidP="00E244C1">
            <w:pPr>
              <w:rPr>
                <w:rFonts w:cstheme="minorHAnsi"/>
                <w:lang w:val="en-US"/>
              </w:rPr>
            </w:pPr>
          </w:p>
          <w:p w14:paraId="628AB243" w14:textId="57397A1C" w:rsidR="00E244C1" w:rsidRPr="00E95E0F" w:rsidRDefault="00E244C1" w:rsidP="00E244C1">
            <w:pPr>
              <w:rPr>
                <w:rFonts w:cstheme="minorHAnsi"/>
                <w:lang w:val="en-US"/>
              </w:rPr>
            </w:pPr>
            <w:r w:rsidRPr="00137CA2">
              <w:rPr>
                <w:rFonts w:cstheme="minorHAnsi"/>
                <w:lang w:val="en-US"/>
              </w:rPr>
              <w:t>Support needs</w:t>
            </w:r>
          </w:p>
        </w:tc>
      </w:tr>
    </w:tbl>
    <w:p w14:paraId="59BC7450" w14:textId="77777777" w:rsidR="00704DFC" w:rsidRPr="00704DFC" w:rsidRDefault="00704DFC" w:rsidP="00704DFC">
      <w:pPr>
        <w:rPr>
          <w:lang w:val="en-US"/>
        </w:rPr>
      </w:pPr>
    </w:p>
    <w:p w14:paraId="78E0167C" w14:textId="77777777" w:rsidR="00704DFC" w:rsidRPr="00704DFC" w:rsidRDefault="00704DFC" w:rsidP="00704DFC">
      <w:pPr>
        <w:rPr>
          <w:lang w:val="en-US"/>
        </w:rPr>
      </w:pPr>
    </w:p>
    <w:sectPr w:rsidR="00704DFC" w:rsidRPr="00704DFC" w:rsidSect="00704D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65D42"/>
    <w:multiLevelType w:val="hybridMultilevel"/>
    <w:tmpl w:val="08062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478F3"/>
    <w:multiLevelType w:val="hybridMultilevel"/>
    <w:tmpl w:val="CEDA1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5C046D"/>
    <w:multiLevelType w:val="hybridMultilevel"/>
    <w:tmpl w:val="FA0438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D8248A"/>
    <w:multiLevelType w:val="hybridMultilevel"/>
    <w:tmpl w:val="0896B31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85170"/>
    <w:multiLevelType w:val="hybridMultilevel"/>
    <w:tmpl w:val="D67264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A6E33"/>
    <w:multiLevelType w:val="hybridMultilevel"/>
    <w:tmpl w:val="F4167F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44FEF"/>
    <w:multiLevelType w:val="hybridMultilevel"/>
    <w:tmpl w:val="88AA4616"/>
    <w:lvl w:ilvl="0" w:tplc="79FAF6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684848">
    <w:abstractNumId w:val="0"/>
  </w:num>
  <w:num w:numId="2" w16cid:durableId="935989026">
    <w:abstractNumId w:val="3"/>
  </w:num>
  <w:num w:numId="3" w16cid:durableId="593174621">
    <w:abstractNumId w:val="6"/>
  </w:num>
  <w:num w:numId="4" w16cid:durableId="1232887605">
    <w:abstractNumId w:val="2"/>
  </w:num>
  <w:num w:numId="5" w16cid:durableId="52043195">
    <w:abstractNumId w:val="5"/>
  </w:num>
  <w:num w:numId="6" w16cid:durableId="302393467">
    <w:abstractNumId w:val="4"/>
  </w:num>
  <w:num w:numId="7" w16cid:durableId="474487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FC"/>
    <w:rsid w:val="00003923"/>
    <w:rsid w:val="00011233"/>
    <w:rsid w:val="000608D6"/>
    <w:rsid w:val="000D43CB"/>
    <w:rsid w:val="001220D6"/>
    <w:rsid w:val="00132FB3"/>
    <w:rsid w:val="00137CA2"/>
    <w:rsid w:val="001B3D99"/>
    <w:rsid w:val="001E7317"/>
    <w:rsid w:val="002206EE"/>
    <w:rsid w:val="00256DA9"/>
    <w:rsid w:val="002723E2"/>
    <w:rsid w:val="002760E1"/>
    <w:rsid w:val="002F151A"/>
    <w:rsid w:val="00373327"/>
    <w:rsid w:val="0042105F"/>
    <w:rsid w:val="00443DE2"/>
    <w:rsid w:val="00536980"/>
    <w:rsid w:val="00576490"/>
    <w:rsid w:val="00590CBC"/>
    <w:rsid w:val="005C163C"/>
    <w:rsid w:val="005C2B89"/>
    <w:rsid w:val="005D5B46"/>
    <w:rsid w:val="005E154F"/>
    <w:rsid w:val="00603B61"/>
    <w:rsid w:val="006B64D2"/>
    <w:rsid w:val="006D6ED2"/>
    <w:rsid w:val="006E5C9F"/>
    <w:rsid w:val="00704DFC"/>
    <w:rsid w:val="00745479"/>
    <w:rsid w:val="00756CC8"/>
    <w:rsid w:val="0075729C"/>
    <w:rsid w:val="00794050"/>
    <w:rsid w:val="00830252"/>
    <w:rsid w:val="00860CF2"/>
    <w:rsid w:val="008620E6"/>
    <w:rsid w:val="008753D2"/>
    <w:rsid w:val="00882702"/>
    <w:rsid w:val="008B2CD4"/>
    <w:rsid w:val="00961143"/>
    <w:rsid w:val="009C03B1"/>
    <w:rsid w:val="009C4F18"/>
    <w:rsid w:val="009F4B97"/>
    <w:rsid w:val="00A1098C"/>
    <w:rsid w:val="00A13CFE"/>
    <w:rsid w:val="00A71B90"/>
    <w:rsid w:val="00A756A4"/>
    <w:rsid w:val="00A77B8A"/>
    <w:rsid w:val="00AA0D91"/>
    <w:rsid w:val="00B82C29"/>
    <w:rsid w:val="00BD76C5"/>
    <w:rsid w:val="00BE2635"/>
    <w:rsid w:val="00CB1CF9"/>
    <w:rsid w:val="00CE37BB"/>
    <w:rsid w:val="00CF2A15"/>
    <w:rsid w:val="00D060E9"/>
    <w:rsid w:val="00D16C69"/>
    <w:rsid w:val="00D52B4F"/>
    <w:rsid w:val="00DD7137"/>
    <w:rsid w:val="00DF0F01"/>
    <w:rsid w:val="00DF1B45"/>
    <w:rsid w:val="00E244C1"/>
    <w:rsid w:val="00E418EC"/>
    <w:rsid w:val="00EA4C36"/>
    <w:rsid w:val="00EF27CB"/>
    <w:rsid w:val="00F11775"/>
    <w:rsid w:val="00F13CC7"/>
    <w:rsid w:val="00F24664"/>
    <w:rsid w:val="00F47348"/>
    <w:rsid w:val="00F96639"/>
    <w:rsid w:val="00F9749D"/>
    <w:rsid w:val="00FC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0F421"/>
  <w15:chartTrackingRefBased/>
  <w15:docId w15:val="{D74611F7-70FB-4AE0-9968-96E9BD8B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4D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0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60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82</Words>
  <Characters>1149</Characters>
  <Application>Microsoft Office Word</Application>
  <DocSecurity>0</DocSecurity>
  <Lines>9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Rotterdam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n, D.M. van (Dorine)</dc:creator>
  <cp:keywords/>
  <dc:description/>
  <cp:lastModifiedBy>Namen, D.M. van (Dorine)</cp:lastModifiedBy>
  <cp:revision>16</cp:revision>
  <cp:lastPrinted>2023-11-15T13:51:00Z</cp:lastPrinted>
  <dcterms:created xsi:type="dcterms:W3CDTF">2023-11-15T13:39:00Z</dcterms:created>
  <dcterms:modified xsi:type="dcterms:W3CDTF">2023-11-1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2ddbd775783e988db21f8fd78d6e5d2e232d9502f164526728130ea11b6c7</vt:lpwstr>
  </property>
</Properties>
</file>